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CCA12" w14:textId="19DBBD07" w:rsidR="00FC3261" w:rsidRDefault="0064587B">
      <w:pPr>
        <w:spacing w:after="0"/>
        <w:ind w:left="-50"/>
      </w:pPr>
      <w:r>
        <w:rPr>
          <w:rFonts w:ascii="Arial" w:eastAsia="Arial" w:hAnsi="Arial" w:cs="Arial"/>
          <w:b/>
          <w:sz w:val="26"/>
        </w:rPr>
        <w:t>S3 FIGURE</w:t>
      </w:r>
    </w:p>
    <w:p w14:paraId="2520FEF0" w14:textId="77777777" w:rsidR="00FC3261" w:rsidRDefault="0064587B">
      <w:pPr>
        <w:spacing w:after="21"/>
        <w:ind w:left="1313"/>
      </w:pPr>
      <w:r>
        <w:rPr>
          <w:noProof/>
        </w:rPr>
        <mc:AlternateContent>
          <mc:Choice Requires="wpg">
            <w:drawing>
              <wp:inline distT="0" distB="0" distL="0" distR="0" wp14:anchorId="36E3B866" wp14:editId="5925F160">
                <wp:extent cx="4565842" cy="1732208"/>
                <wp:effectExtent l="0" t="0" r="0" b="0"/>
                <wp:docPr id="1216" name="Group 12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5842" cy="1732208"/>
                          <a:chOff x="0" y="0"/>
                          <a:chExt cx="4565842" cy="1732208"/>
                        </a:xfrm>
                      </wpg:grpSpPr>
                      <wps:wsp>
                        <wps:cNvPr id="119" name="Rectangle 119"/>
                        <wps:cNvSpPr/>
                        <wps:spPr>
                          <a:xfrm>
                            <a:off x="0" y="0"/>
                            <a:ext cx="158576" cy="2452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15E14FE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26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1" name="Rectangle 121"/>
                        <wps:cNvSpPr/>
                        <wps:spPr>
                          <a:xfrm>
                            <a:off x="1193715" y="1602374"/>
                            <a:ext cx="606921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96A7FB5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00FF"/>
                                  <w:sz w:val="18"/>
                                </w:rPr>
                                <w:t>p33-BF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" name="Rectangle 126"/>
                        <wps:cNvSpPr/>
                        <wps:spPr>
                          <a:xfrm rot="-5399999">
                            <a:off x="-159666" y="579192"/>
                            <a:ext cx="532942" cy="1648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75F69C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no CN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7" name="Shape 127"/>
                        <wps:cNvSpPr/>
                        <wps:spPr>
                          <a:xfrm>
                            <a:off x="196693" y="565212"/>
                            <a:ext cx="2" cy="3995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" h="399548">
                                <a:moveTo>
                                  <a:pt x="0" y="399548"/>
                                </a:moveTo>
                                <a:lnTo>
                                  <a:pt x="2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8" name="Shape 128"/>
                        <wps:cNvSpPr/>
                        <wps:spPr>
                          <a:xfrm>
                            <a:off x="192381" y="964760"/>
                            <a:ext cx="5176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769">
                                <a:moveTo>
                                  <a:pt x="0" y="0"/>
                                </a:moveTo>
                                <a:lnTo>
                                  <a:pt x="51769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9" name="Shape 129"/>
                        <wps:cNvSpPr/>
                        <wps:spPr>
                          <a:xfrm>
                            <a:off x="205325" y="569506"/>
                            <a:ext cx="5176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769">
                                <a:moveTo>
                                  <a:pt x="0" y="0"/>
                                </a:moveTo>
                                <a:lnTo>
                                  <a:pt x="51769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0" name="Rectangle 130"/>
                        <wps:cNvSpPr/>
                        <wps:spPr>
                          <a:xfrm>
                            <a:off x="1193715" y="30749"/>
                            <a:ext cx="523724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6F9ECB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no BF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1" name="Rectangle 131"/>
                        <wps:cNvSpPr/>
                        <wps:spPr>
                          <a:xfrm>
                            <a:off x="444415" y="30749"/>
                            <a:ext cx="540460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D63F8A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merge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2" name="Rectangle 132"/>
                        <wps:cNvSpPr/>
                        <wps:spPr>
                          <a:xfrm>
                            <a:off x="1758865" y="30749"/>
                            <a:ext cx="789779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0FBE368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FF00"/>
                                  <w:sz w:val="18"/>
                                </w:rPr>
                                <w:t>GFP-RH30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3" name="Rectangle 133"/>
                        <wps:cNvSpPr/>
                        <wps:spPr>
                          <a:xfrm>
                            <a:off x="2352683" y="38962"/>
                            <a:ext cx="91577" cy="1617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F81DC4" w14:textId="77777777" w:rsidR="00FC3261" w:rsidRDefault="0064587B">
                              <w:r>
                                <w:rPr>
                                  <w:rFonts w:ascii="Segoe UI Symbol" w:eastAsia="Segoe UI Symbol" w:hAnsi="Segoe UI Symbol" w:cs="Segoe UI Symbol"/>
                                  <w:color w:val="00FF00"/>
                                  <w:sz w:val="18"/>
                                </w:rPr>
                                <w:t>∆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4" name="Rectangle 134"/>
                        <wps:cNvSpPr/>
                        <wps:spPr>
                          <a:xfrm>
                            <a:off x="2421538" y="30749"/>
                            <a:ext cx="157867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7ABF8DB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FF00"/>
                                  <w:sz w:val="18"/>
                                </w:rPr>
                                <w:t>N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5" name="Rectangle 135"/>
                        <wps:cNvSpPr/>
                        <wps:spPr>
                          <a:xfrm>
                            <a:off x="3476039" y="30749"/>
                            <a:ext cx="257698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89B061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DI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6" name="Rectangle 136"/>
                        <wps:cNvSpPr/>
                        <wps:spPr>
                          <a:xfrm>
                            <a:off x="2647865" y="30749"/>
                            <a:ext cx="648371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927C89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H2B-RF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7" name="Picture 14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315864" y="165396"/>
                            <a:ext cx="3657433" cy="5440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9" name="Picture 149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15864" y="752648"/>
                            <a:ext cx="3657433" cy="61414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0" name="Rectangle 160"/>
                        <wps:cNvSpPr/>
                        <wps:spPr>
                          <a:xfrm>
                            <a:off x="4015789" y="950451"/>
                            <a:ext cx="731570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075D19D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protoplas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1" name="Rectangle 161"/>
                        <wps:cNvSpPr/>
                        <wps:spPr>
                          <a:xfrm>
                            <a:off x="4022139" y="391651"/>
                            <a:ext cx="357481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C7A77DF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plan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2" name="Rectangle 162"/>
                        <wps:cNvSpPr/>
                        <wps:spPr>
                          <a:xfrm>
                            <a:off x="444415" y="1602374"/>
                            <a:ext cx="540460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8A1D39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merge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3" name="Rectangle 163"/>
                        <wps:cNvSpPr/>
                        <wps:spPr>
                          <a:xfrm>
                            <a:off x="1758865" y="1602374"/>
                            <a:ext cx="789779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BDECD4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FF00"/>
                                  <w:sz w:val="18"/>
                                </w:rPr>
                                <w:t>GFP-RH30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4" name="Rectangle 164"/>
                        <wps:cNvSpPr/>
                        <wps:spPr>
                          <a:xfrm>
                            <a:off x="2352683" y="1610587"/>
                            <a:ext cx="91577" cy="1617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E8F603" w14:textId="77777777" w:rsidR="00FC3261" w:rsidRDefault="0064587B">
                              <w:r>
                                <w:rPr>
                                  <w:rFonts w:ascii="Segoe UI Symbol" w:eastAsia="Segoe UI Symbol" w:hAnsi="Segoe UI Symbol" w:cs="Segoe UI Symbol"/>
                                  <w:color w:val="00FF00"/>
                                  <w:sz w:val="18"/>
                                </w:rPr>
                                <w:t>∆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5" name="Rectangle 165"/>
                        <wps:cNvSpPr/>
                        <wps:spPr>
                          <a:xfrm>
                            <a:off x="2421538" y="1602374"/>
                            <a:ext cx="157867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21454D7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FF00"/>
                                  <w:sz w:val="18"/>
                                </w:rPr>
                                <w:t>N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6" name="Rectangle 166"/>
                        <wps:cNvSpPr/>
                        <wps:spPr>
                          <a:xfrm>
                            <a:off x="3476039" y="1602374"/>
                            <a:ext cx="257698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C5FC7B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DI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7" name="Rectangle 167"/>
                        <wps:cNvSpPr/>
                        <wps:spPr>
                          <a:xfrm>
                            <a:off x="2647865" y="1602374"/>
                            <a:ext cx="556943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0966DEC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ER-RF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3" name="Rectangle 203"/>
                        <wps:cNvSpPr/>
                        <wps:spPr>
                          <a:xfrm>
                            <a:off x="0" y="1511300"/>
                            <a:ext cx="158576" cy="2452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F3CA53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26"/>
                                </w:rPr>
                                <w:t>B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216" style="width:359.515pt;height:136.394pt;mso-position-horizontal-relative:char;mso-position-vertical-relative:line" coordsize="45658,17322">
                <v:rect id="Rectangle 119" style="position:absolute;width:1585;height:2452;left:0;top: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26"/>
                          </w:rPr>
                          <w:t xml:space="preserve">A</w:t>
                        </w:r>
                      </w:p>
                    </w:txbxContent>
                  </v:textbox>
                </v:rect>
                <v:rect id="Rectangle 121" style="position:absolute;width:6069;height:1671;left:11937;top:1602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color w:val="0000ff"/>
                            <w:sz w:val="18"/>
                          </w:rPr>
                          <w:t xml:space="preserve">p33-BFP</w:t>
                        </w:r>
                      </w:p>
                    </w:txbxContent>
                  </v:textbox>
                </v:rect>
                <v:rect id="Rectangle 126" style="position:absolute;width:5329;height:1648;left:-1596;top:5791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7"/>
                          </w:rPr>
                          <w:t xml:space="preserve">no CNV</w:t>
                        </w:r>
                      </w:p>
                    </w:txbxContent>
                  </v:textbox>
                </v:rect>
                <v:shape id="Shape 127" style="position:absolute;width:0;height:3995;left:1966;top:5652;" coordsize="2,399548" path="m0,399548l2,0">
                  <v:stroke weight="1pt" endcap="flat" joinstyle="miter" miterlimit="3" on="true" color="#000000"/>
                  <v:fill on="false" color="#000000" opacity="0"/>
                </v:shape>
                <v:shape id="Shape 128" style="position:absolute;width:517;height:0;left:1923;top:9647;" coordsize="51769,0" path="m0,0l51769,0">
                  <v:stroke weight="1pt" endcap="flat" joinstyle="miter" miterlimit="3" on="true" color="#000000"/>
                  <v:fill on="false" color="#000000" opacity="0"/>
                </v:shape>
                <v:shape id="Shape 129" style="position:absolute;width:517;height:0;left:2053;top:5695;" coordsize="51769,0" path="m0,0l51769,0">
                  <v:stroke weight="1pt" endcap="flat" joinstyle="miter" miterlimit="3" on="true" color="#000000"/>
                  <v:fill on="false" color="#000000" opacity="0"/>
                </v:shape>
                <v:rect id="Rectangle 130" style="position:absolute;width:5237;height:1671;left:11937;top:30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no BFP</w:t>
                        </w:r>
                      </w:p>
                    </w:txbxContent>
                  </v:textbox>
                </v:rect>
                <v:rect id="Rectangle 131" style="position:absolute;width:5404;height:1671;left:4444;top:30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merged</w:t>
                        </w:r>
                      </w:p>
                    </w:txbxContent>
                  </v:textbox>
                </v:rect>
                <v:rect id="Rectangle 132" style="position:absolute;width:7897;height:1671;left:17588;top:30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color w:val="00ff00"/>
                            <w:sz w:val="18"/>
                          </w:rPr>
                          <w:t xml:space="preserve">GFP-RH30(</w:t>
                        </w:r>
                      </w:p>
                    </w:txbxContent>
                  </v:textbox>
                </v:rect>
                <v:rect id="Rectangle 133" style="position:absolute;width:915;height:1617;left:23526;top:38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Segoe UI Symbol" w:hAnsi="Segoe UI Symbol" w:eastAsia="Segoe UI Symbol" w:ascii="Segoe UI Symbol"/>
                            <w:color w:val="00ff00"/>
                            <w:sz w:val="18"/>
                          </w:rPr>
                          <w:t xml:space="preserve">∆</w:t>
                        </w:r>
                      </w:p>
                    </w:txbxContent>
                  </v:textbox>
                </v:rect>
                <v:rect id="Rectangle 134" style="position:absolute;width:1578;height:1671;left:24215;top:30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color w:val="00ff00"/>
                            <w:sz w:val="18"/>
                          </w:rPr>
                          <w:t xml:space="preserve">N)</w:t>
                        </w:r>
                      </w:p>
                    </w:txbxContent>
                  </v:textbox>
                </v:rect>
                <v:rect id="Rectangle 135" style="position:absolute;width:2576;height:1671;left:34760;top:30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DIC</w:t>
                        </w:r>
                      </w:p>
                    </w:txbxContent>
                  </v:textbox>
                </v:rect>
                <v:rect id="Rectangle 136" style="position:absolute;width:6483;height:1671;left:26478;top:30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color w:val="ff0000"/>
                            <w:sz w:val="18"/>
                          </w:rPr>
                          <w:t xml:space="preserve">H2B-RFP</w:t>
                        </w:r>
                      </w:p>
                    </w:txbxContent>
                  </v:textbox>
                </v:rect>
                <v:shape id="Picture 147" style="position:absolute;width:36574;height:5440;left:3158;top:1653;" filled="f">
                  <v:imagedata r:id="rId6"/>
                </v:shape>
                <v:shape id="Picture 149" style="position:absolute;width:36574;height:6141;left:3158;top:7526;" filled="f">
                  <v:imagedata r:id="rId7"/>
                </v:shape>
                <v:rect id="Rectangle 160" style="position:absolute;width:7315;height:1671;left:40157;top:9504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protoplast</w:t>
                        </w:r>
                      </w:p>
                    </w:txbxContent>
                  </v:textbox>
                </v:rect>
                <v:rect id="Rectangle 161" style="position:absolute;width:3574;height:1671;left:40221;top:391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plant</w:t>
                        </w:r>
                      </w:p>
                    </w:txbxContent>
                  </v:textbox>
                </v:rect>
                <v:rect id="Rectangle 162" style="position:absolute;width:5404;height:1671;left:4444;top:1602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merged</w:t>
                        </w:r>
                      </w:p>
                    </w:txbxContent>
                  </v:textbox>
                </v:rect>
                <v:rect id="Rectangle 163" style="position:absolute;width:7897;height:1671;left:17588;top:1602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color w:val="00ff00"/>
                            <w:sz w:val="18"/>
                          </w:rPr>
                          <w:t xml:space="preserve">GFP-RH30(</w:t>
                        </w:r>
                      </w:p>
                    </w:txbxContent>
                  </v:textbox>
                </v:rect>
                <v:rect id="Rectangle 164" style="position:absolute;width:915;height:1617;left:23526;top:1610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Segoe UI Symbol" w:hAnsi="Segoe UI Symbol" w:eastAsia="Segoe UI Symbol" w:ascii="Segoe UI Symbol"/>
                            <w:color w:val="00ff00"/>
                            <w:sz w:val="18"/>
                          </w:rPr>
                          <w:t xml:space="preserve">∆</w:t>
                        </w:r>
                      </w:p>
                    </w:txbxContent>
                  </v:textbox>
                </v:rect>
                <v:rect id="Rectangle 165" style="position:absolute;width:1578;height:1671;left:24215;top:1602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color w:val="00ff00"/>
                            <w:sz w:val="18"/>
                          </w:rPr>
                          <w:t xml:space="preserve">N)</w:t>
                        </w:r>
                      </w:p>
                    </w:txbxContent>
                  </v:textbox>
                </v:rect>
                <v:rect id="Rectangle 166" style="position:absolute;width:2576;height:1671;left:34760;top:1602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DIC</w:t>
                        </w:r>
                      </w:p>
                    </w:txbxContent>
                  </v:textbox>
                </v:rect>
                <v:rect id="Rectangle 167" style="position:absolute;width:5569;height:1671;left:26478;top:1602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color w:val="ff0000"/>
                            <w:sz w:val="18"/>
                          </w:rPr>
                          <w:t xml:space="preserve">ER-RFP</w:t>
                        </w:r>
                      </w:p>
                    </w:txbxContent>
                  </v:textbox>
                </v:rect>
                <v:rect id="Rectangle 203" style="position:absolute;width:1585;height:2452;left:0;top:1511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26"/>
                          </w:rPr>
                          <w:t xml:space="preserve">B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7DE11453" w14:textId="77777777" w:rsidR="00FC3261" w:rsidRDefault="0064587B">
      <w:pPr>
        <w:spacing w:after="258"/>
        <w:ind w:left="1351"/>
      </w:pPr>
      <w:r>
        <w:rPr>
          <w:noProof/>
        </w:rPr>
        <mc:AlternateContent>
          <mc:Choice Requires="wpg">
            <w:drawing>
              <wp:inline distT="0" distB="0" distL="0" distR="0" wp14:anchorId="1FA9E54A" wp14:editId="53CE138F">
                <wp:extent cx="3948923" cy="559282"/>
                <wp:effectExtent l="0" t="0" r="0" b="0"/>
                <wp:docPr id="1215" name="Group 12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48923" cy="559282"/>
                          <a:chOff x="0" y="0"/>
                          <a:chExt cx="3948923" cy="559282"/>
                        </a:xfrm>
                      </wpg:grpSpPr>
                      <wps:wsp>
                        <wps:cNvPr id="1202" name="Rectangle 1202"/>
                        <wps:cNvSpPr/>
                        <wps:spPr>
                          <a:xfrm rot="-5399999">
                            <a:off x="683" y="275938"/>
                            <a:ext cx="397751" cy="1648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E9CA41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+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03" name="Rectangle 1203"/>
                        <wps:cNvSpPr/>
                        <wps:spPr>
                          <a:xfrm rot="-5399999">
                            <a:off x="-148847" y="126407"/>
                            <a:ext cx="397751" cy="1648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412D6A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CN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3" name="Shape 123"/>
                        <wps:cNvSpPr/>
                        <wps:spPr>
                          <a:xfrm>
                            <a:off x="172319" y="77234"/>
                            <a:ext cx="2" cy="3995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" h="399548">
                                <a:moveTo>
                                  <a:pt x="0" y="399548"/>
                                </a:moveTo>
                                <a:lnTo>
                                  <a:pt x="2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4" name="Shape 124"/>
                        <wps:cNvSpPr/>
                        <wps:spPr>
                          <a:xfrm>
                            <a:off x="168006" y="476782"/>
                            <a:ext cx="5176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769">
                                <a:moveTo>
                                  <a:pt x="0" y="0"/>
                                </a:moveTo>
                                <a:lnTo>
                                  <a:pt x="51769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5" name="Shape 125"/>
                        <wps:cNvSpPr/>
                        <wps:spPr>
                          <a:xfrm>
                            <a:off x="180951" y="81528"/>
                            <a:ext cx="5176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769">
                                <a:moveTo>
                                  <a:pt x="0" y="0"/>
                                </a:moveTo>
                                <a:lnTo>
                                  <a:pt x="51769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53" name="Picture 15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91490" y="0"/>
                            <a:ext cx="3657433" cy="55928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215" style="width:310.939pt;height:44.038pt;mso-position-horizontal-relative:char;mso-position-vertical-relative:line" coordsize="39489,5592">
                <v:rect id="Rectangle 1202" style="position:absolute;width:3977;height:1648;left:6;top:2759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7"/>
                          </w:rPr>
                          <w:t xml:space="preserve">+</w:t>
                        </w:r>
                      </w:p>
                    </w:txbxContent>
                  </v:textbox>
                </v:rect>
                <v:rect id="Rectangle 1203" style="position:absolute;width:3977;height:1648;left:-1488;top:1264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7"/>
                          </w:rPr>
                          <w:t xml:space="preserve">CNV</w:t>
                        </w:r>
                      </w:p>
                    </w:txbxContent>
                  </v:textbox>
                </v:rect>
                <v:shape id="Shape 123" style="position:absolute;width:0;height:3995;left:1723;top:772;" coordsize="2,399548" path="m0,399548l2,0">
                  <v:stroke weight="1pt" endcap="flat" joinstyle="miter" miterlimit="3" on="true" color="#000000"/>
                  <v:fill on="false" color="#000000" opacity="0"/>
                </v:shape>
                <v:shape id="Shape 124" style="position:absolute;width:517;height:0;left:1680;top:4767;" coordsize="51769,0" path="m0,0l51769,0">
                  <v:stroke weight="1pt" endcap="flat" joinstyle="miter" miterlimit="3" on="true" color="#000000"/>
                  <v:fill on="false" color="#000000" opacity="0"/>
                </v:shape>
                <v:shape id="Shape 125" style="position:absolute;width:517;height:0;left:1809;top:815;" coordsize="51769,0" path="m0,0l51769,0">
                  <v:stroke weight="1pt" endcap="flat" joinstyle="miter" miterlimit="3" on="true" color="#000000"/>
                  <v:fill on="false" color="#000000" opacity="0"/>
                </v:shape>
                <v:shape id="Picture 153" style="position:absolute;width:36574;height:5592;left:2914;top:0;" filled="f">
                  <v:imagedata r:id="rId9"/>
                </v:shape>
              </v:group>
            </w:pict>
          </mc:Fallback>
        </mc:AlternateContent>
      </w:r>
    </w:p>
    <w:p w14:paraId="3ED5BDDF" w14:textId="77777777" w:rsidR="00FC3261" w:rsidRDefault="0064587B">
      <w:pPr>
        <w:spacing w:after="0"/>
        <w:ind w:right="1790"/>
        <w:jc w:val="right"/>
      </w:pPr>
      <w:r>
        <w:rPr>
          <w:noProof/>
        </w:rPr>
        <mc:AlternateContent>
          <mc:Choice Requires="wpg">
            <w:drawing>
              <wp:inline distT="0" distB="0" distL="0" distR="0" wp14:anchorId="23D14053" wp14:editId="2D9D6ECB">
                <wp:extent cx="3973297" cy="2500573"/>
                <wp:effectExtent l="0" t="0" r="0" b="0"/>
                <wp:docPr id="1217" name="Group 12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73297" cy="2500573"/>
                          <a:chOff x="0" y="0"/>
                          <a:chExt cx="3973297" cy="2500573"/>
                        </a:xfrm>
                      </wpg:grpSpPr>
                      <wps:wsp>
                        <wps:cNvPr id="137" name="Rectangle 137"/>
                        <wps:cNvSpPr/>
                        <wps:spPr>
                          <a:xfrm>
                            <a:off x="444415" y="927100"/>
                            <a:ext cx="540460" cy="1671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56F15A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merge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8" name="Rectangle 138"/>
                        <wps:cNvSpPr/>
                        <wps:spPr>
                          <a:xfrm>
                            <a:off x="1898565" y="819150"/>
                            <a:ext cx="739971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98C6F26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FF00"/>
                                  <w:sz w:val="18"/>
                                </w:rPr>
                                <w:t>GFP-RH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9" name="Rectangle 139"/>
                        <wps:cNvSpPr/>
                        <wps:spPr>
                          <a:xfrm>
                            <a:off x="1898565" y="931658"/>
                            <a:ext cx="49830" cy="1671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5AD359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FF00"/>
                                  <w:sz w:val="18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0" name="Rectangle 140"/>
                        <wps:cNvSpPr/>
                        <wps:spPr>
                          <a:xfrm>
                            <a:off x="1936031" y="939871"/>
                            <a:ext cx="91577" cy="1617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B2CC59" w14:textId="77777777" w:rsidR="00FC3261" w:rsidRDefault="0064587B">
                              <w:r>
                                <w:rPr>
                                  <w:rFonts w:ascii="Segoe UI Symbol" w:eastAsia="Segoe UI Symbol" w:hAnsi="Segoe UI Symbol" w:cs="Segoe UI Symbol"/>
                                  <w:color w:val="00FF00"/>
                                  <w:sz w:val="18"/>
                                </w:rPr>
                                <w:t>∆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1" name="Rectangle 141"/>
                        <wps:cNvSpPr/>
                        <wps:spPr>
                          <a:xfrm>
                            <a:off x="2004885" y="931658"/>
                            <a:ext cx="149611" cy="1671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AE0D1C1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FF00"/>
                                  <w:sz w:val="18"/>
                                </w:rPr>
                                <w:t>N/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2" name="Rectangle 142"/>
                        <wps:cNvSpPr/>
                        <wps:spPr>
                          <a:xfrm>
                            <a:off x="2117393" y="939871"/>
                            <a:ext cx="91577" cy="1617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FC4352" w14:textId="77777777" w:rsidR="00FC3261" w:rsidRDefault="0064587B">
                              <w:r>
                                <w:rPr>
                                  <w:rFonts w:ascii="Segoe UI Symbol" w:eastAsia="Segoe UI Symbol" w:hAnsi="Segoe UI Symbol" w:cs="Segoe UI Symbol"/>
                                  <w:color w:val="00FF00"/>
                                  <w:sz w:val="18"/>
                                </w:rPr>
                                <w:t>∆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3" name="Rectangle 143"/>
                        <wps:cNvSpPr/>
                        <wps:spPr>
                          <a:xfrm>
                            <a:off x="2186248" y="931658"/>
                            <a:ext cx="157867" cy="1671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E1AAA6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FF00"/>
                                  <w:sz w:val="18"/>
                                </w:rPr>
                                <w:t>C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4" name="Rectangle 144"/>
                        <wps:cNvSpPr/>
                        <wps:spPr>
                          <a:xfrm>
                            <a:off x="3476039" y="927100"/>
                            <a:ext cx="257698" cy="1671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5A78A1D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DI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5" name="Rectangle 145"/>
                        <wps:cNvSpPr/>
                        <wps:spPr>
                          <a:xfrm>
                            <a:off x="2647865" y="927100"/>
                            <a:ext cx="648371" cy="1671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E49840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H2B-RF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1" name="Picture 15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15864" y="265743"/>
                            <a:ext cx="3657433" cy="53794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5" name="Picture 155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315864" y="1083115"/>
                            <a:ext cx="3657433" cy="49070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7" name="Picture 157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15864" y="1688904"/>
                            <a:ext cx="3657433" cy="42212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6" name="Rectangle 176"/>
                        <wps:cNvSpPr/>
                        <wps:spPr>
                          <a:xfrm>
                            <a:off x="1193715" y="928145"/>
                            <a:ext cx="523724" cy="1671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B40B6E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no BF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7" name="Rectangle 177"/>
                        <wps:cNvSpPr/>
                        <wps:spPr>
                          <a:xfrm>
                            <a:off x="444415" y="124873"/>
                            <a:ext cx="540460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692B1D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merge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8" name="Rectangle 178"/>
                        <wps:cNvSpPr/>
                        <wps:spPr>
                          <a:xfrm>
                            <a:off x="3476039" y="124873"/>
                            <a:ext cx="257698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C62DE2F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DI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9" name="Rectangle 179"/>
                        <wps:cNvSpPr/>
                        <wps:spPr>
                          <a:xfrm>
                            <a:off x="2647865" y="124873"/>
                            <a:ext cx="556943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E777C0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ER-RF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0" name="Rectangle 180"/>
                        <wps:cNvSpPr/>
                        <wps:spPr>
                          <a:xfrm>
                            <a:off x="1898565" y="0"/>
                            <a:ext cx="739971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1E1672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FF00"/>
                                  <w:sz w:val="18"/>
                                </w:rPr>
                                <w:t>GFP-RH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1" name="Rectangle 181"/>
                        <wps:cNvSpPr/>
                        <wps:spPr>
                          <a:xfrm>
                            <a:off x="1898565" y="112508"/>
                            <a:ext cx="49830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E88A49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FF00"/>
                                  <w:sz w:val="18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2" name="Rectangle 182"/>
                        <wps:cNvSpPr/>
                        <wps:spPr>
                          <a:xfrm>
                            <a:off x="1936031" y="120721"/>
                            <a:ext cx="91577" cy="1617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D354EA" w14:textId="77777777" w:rsidR="00FC3261" w:rsidRDefault="0064587B">
                              <w:r>
                                <w:rPr>
                                  <w:rFonts w:ascii="Segoe UI Symbol" w:eastAsia="Segoe UI Symbol" w:hAnsi="Segoe UI Symbol" w:cs="Segoe UI Symbol"/>
                                  <w:color w:val="00FF00"/>
                                  <w:sz w:val="18"/>
                                </w:rPr>
                                <w:t>∆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3" name="Rectangle 183"/>
                        <wps:cNvSpPr/>
                        <wps:spPr>
                          <a:xfrm>
                            <a:off x="2004885" y="112508"/>
                            <a:ext cx="149611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70F879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FF00"/>
                                  <w:sz w:val="18"/>
                                </w:rPr>
                                <w:t>N/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4" name="Rectangle 184"/>
                        <wps:cNvSpPr/>
                        <wps:spPr>
                          <a:xfrm>
                            <a:off x="2117393" y="120721"/>
                            <a:ext cx="91577" cy="1617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6A68E6" w14:textId="77777777" w:rsidR="00FC3261" w:rsidRDefault="0064587B">
                              <w:r>
                                <w:rPr>
                                  <w:rFonts w:ascii="Segoe UI Symbol" w:eastAsia="Segoe UI Symbol" w:hAnsi="Segoe UI Symbol" w:cs="Segoe UI Symbol"/>
                                  <w:color w:val="00FF00"/>
                                  <w:sz w:val="18"/>
                                </w:rPr>
                                <w:t>∆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5" name="Rectangle 185"/>
                        <wps:cNvSpPr/>
                        <wps:spPr>
                          <a:xfrm>
                            <a:off x="2186248" y="112508"/>
                            <a:ext cx="157867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0C013B5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00FF00"/>
                                  <w:sz w:val="18"/>
                                </w:rPr>
                                <w:t>C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6" name="Rectangle 186"/>
                        <wps:cNvSpPr/>
                        <wps:spPr>
                          <a:xfrm rot="-5399999">
                            <a:off x="-159666" y="409792"/>
                            <a:ext cx="532942" cy="1648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CD925A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no CN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7" name="Shape 187"/>
                        <wps:cNvSpPr/>
                        <wps:spPr>
                          <a:xfrm>
                            <a:off x="196693" y="395812"/>
                            <a:ext cx="2" cy="3995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" h="399548">
                                <a:moveTo>
                                  <a:pt x="0" y="399548"/>
                                </a:moveTo>
                                <a:lnTo>
                                  <a:pt x="2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8" name="Shape 188"/>
                        <wps:cNvSpPr/>
                        <wps:spPr>
                          <a:xfrm>
                            <a:off x="192381" y="795359"/>
                            <a:ext cx="5176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769">
                                <a:moveTo>
                                  <a:pt x="0" y="0"/>
                                </a:moveTo>
                                <a:lnTo>
                                  <a:pt x="51769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9" name="Shape 189"/>
                        <wps:cNvSpPr/>
                        <wps:spPr>
                          <a:xfrm>
                            <a:off x="205325" y="400106"/>
                            <a:ext cx="5176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769">
                                <a:moveTo>
                                  <a:pt x="0" y="0"/>
                                </a:moveTo>
                                <a:lnTo>
                                  <a:pt x="51769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0" name="Rectangle 190"/>
                        <wps:cNvSpPr/>
                        <wps:spPr>
                          <a:xfrm rot="-5399999">
                            <a:off x="-159667" y="1406741"/>
                            <a:ext cx="532942" cy="1648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C85BAFE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no CN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1" name="Shape 191"/>
                        <wps:cNvSpPr/>
                        <wps:spPr>
                          <a:xfrm>
                            <a:off x="196693" y="1392760"/>
                            <a:ext cx="2" cy="39954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" h="399549">
                                <a:moveTo>
                                  <a:pt x="0" y="399549"/>
                                </a:moveTo>
                                <a:lnTo>
                                  <a:pt x="2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2" name="Shape 192"/>
                        <wps:cNvSpPr/>
                        <wps:spPr>
                          <a:xfrm>
                            <a:off x="192381" y="1792309"/>
                            <a:ext cx="5176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769">
                                <a:moveTo>
                                  <a:pt x="0" y="0"/>
                                </a:moveTo>
                                <a:lnTo>
                                  <a:pt x="51769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3" name="Shape 193"/>
                        <wps:cNvSpPr/>
                        <wps:spPr>
                          <a:xfrm>
                            <a:off x="205325" y="1397057"/>
                            <a:ext cx="5176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769">
                                <a:moveTo>
                                  <a:pt x="0" y="0"/>
                                </a:moveTo>
                                <a:lnTo>
                                  <a:pt x="51769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2" name="Rectangle 202"/>
                        <wps:cNvSpPr/>
                        <wps:spPr>
                          <a:xfrm>
                            <a:off x="1291639" y="2374902"/>
                            <a:ext cx="257698" cy="1671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23563D8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DI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4" name="Rectangle 204"/>
                        <wps:cNvSpPr/>
                        <wps:spPr>
                          <a:xfrm>
                            <a:off x="0" y="109999"/>
                            <a:ext cx="158576" cy="2452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250CCF5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26"/>
                                </w:rPr>
                                <w:t>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5" name="Rectangle 205"/>
                        <wps:cNvSpPr/>
                        <wps:spPr>
                          <a:xfrm>
                            <a:off x="0" y="2262650"/>
                            <a:ext cx="158576" cy="2452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0A4491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26"/>
                                </w:rPr>
                                <w:t>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6" name="Rectangle 206"/>
                        <wps:cNvSpPr/>
                        <wps:spPr>
                          <a:xfrm>
                            <a:off x="1181015" y="121698"/>
                            <a:ext cx="523724" cy="167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09839DD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no BF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217" style="width:312.858pt;height:196.896pt;mso-position-horizontal-relative:char;mso-position-vertical-relative:line" coordsize="39732,25005">
                <v:rect id="Rectangle 137" style="position:absolute;width:5404;height:1671;left:4444;top:9271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merged</w:t>
                        </w:r>
                      </w:p>
                    </w:txbxContent>
                  </v:textbox>
                </v:rect>
                <v:rect id="Rectangle 138" style="position:absolute;width:7399;height:1671;left:18985;top:8191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color w:val="00ff00"/>
                            <w:sz w:val="18"/>
                          </w:rPr>
                          <w:t xml:space="preserve">GFP-RH30</w:t>
                        </w:r>
                      </w:p>
                    </w:txbxContent>
                  </v:textbox>
                </v:rect>
                <v:rect id="Rectangle 139" style="position:absolute;width:498;height:1671;left:18985;top:931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color w:val="00ff00"/>
                            <w:sz w:val="18"/>
                          </w:rPr>
                          <w:t xml:space="preserve">(</w:t>
                        </w:r>
                      </w:p>
                    </w:txbxContent>
                  </v:textbox>
                </v:rect>
                <v:rect id="Rectangle 140" style="position:absolute;width:915;height:1617;left:19360;top:939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Segoe UI Symbol" w:hAnsi="Segoe UI Symbol" w:eastAsia="Segoe UI Symbol" w:ascii="Segoe UI Symbol"/>
                            <w:color w:val="00ff00"/>
                            <w:sz w:val="18"/>
                          </w:rPr>
                          <w:t xml:space="preserve">∆</w:t>
                        </w:r>
                      </w:p>
                    </w:txbxContent>
                  </v:textbox>
                </v:rect>
                <v:rect id="Rectangle 141" style="position:absolute;width:1496;height:1671;left:20048;top:931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color w:val="00ff00"/>
                            <w:sz w:val="18"/>
                          </w:rPr>
                          <w:t xml:space="preserve">N/</w:t>
                        </w:r>
                      </w:p>
                    </w:txbxContent>
                  </v:textbox>
                </v:rect>
                <v:rect id="Rectangle 142" style="position:absolute;width:915;height:1617;left:21173;top:939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Segoe UI Symbol" w:hAnsi="Segoe UI Symbol" w:eastAsia="Segoe UI Symbol" w:ascii="Segoe UI Symbol"/>
                            <w:color w:val="00ff00"/>
                            <w:sz w:val="18"/>
                          </w:rPr>
                          <w:t xml:space="preserve">∆</w:t>
                        </w:r>
                      </w:p>
                    </w:txbxContent>
                  </v:textbox>
                </v:rect>
                <v:rect id="Rectangle 143" style="position:absolute;width:1578;height:1671;left:21862;top:931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color w:val="00ff00"/>
                            <w:sz w:val="18"/>
                          </w:rPr>
                          <w:t xml:space="preserve">C)</w:t>
                        </w:r>
                      </w:p>
                    </w:txbxContent>
                  </v:textbox>
                </v:rect>
                <v:rect id="Rectangle 144" style="position:absolute;width:2576;height:1671;left:34760;top:9271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DIC</w:t>
                        </w:r>
                      </w:p>
                    </w:txbxContent>
                  </v:textbox>
                </v:rect>
                <v:rect id="Rectangle 145" style="position:absolute;width:6483;height:1671;left:26478;top:9271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color w:val="ff0000"/>
                            <w:sz w:val="18"/>
                          </w:rPr>
                          <w:t xml:space="preserve">H2B-RFP</w:t>
                        </w:r>
                      </w:p>
                    </w:txbxContent>
                  </v:textbox>
                </v:rect>
                <v:shape id="Picture 151" style="position:absolute;width:36574;height:5379;left:3158;top:2657;" filled="f">
                  <v:imagedata r:id="rId13"/>
                </v:shape>
                <v:shape id="Picture 155" style="position:absolute;width:36574;height:4907;left:3158;top:10831;" filled="f">
                  <v:imagedata r:id="rId14"/>
                </v:shape>
                <v:shape id="Picture 157" style="position:absolute;width:36574;height:4221;left:3158;top:16889;" filled="f">
                  <v:imagedata r:id="rId15"/>
                </v:shape>
                <v:rect id="Rectangle 176" style="position:absolute;width:5237;height:1671;left:11937;top:9281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no BFP</w:t>
                        </w:r>
                      </w:p>
                    </w:txbxContent>
                  </v:textbox>
                </v:rect>
                <v:rect id="Rectangle 177" style="position:absolute;width:5404;height:1671;left:4444;top:124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merged</w:t>
                        </w:r>
                      </w:p>
                    </w:txbxContent>
                  </v:textbox>
                </v:rect>
                <v:rect id="Rectangle 178" style="position:absolute;width:2576;height:1671;left:34760;top:124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DIC</w:t>
                        </w:r>
                      </w:p>
                    </w:txbxContent>
                  </v:textbox>
                </v:rect>
                <v:rect id="Rectangle 179" style="position:absolute;width:5569;height:1671;left:26478;top:124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color w:val="ff0000"/>
                            <w:sz w:val="18"/>
                          </w:rPr>
                          <w:t xml:space="preserve">ER-RFP</w:t>
                        </w:r>
                      </w:p>
                    </w:txbxContent>
                  </v:textbox>
                </v:rect>
                <v:rect id="Rectangle 180" style="position:absolute;width:7399;height:1671;left:18985;top: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color w:val="00ff00"/>
                            <w:sz w:val="18"/>
                          </w:rPr>
                          <w:t xml:space="preserve">GFP-RH30</w:t>
                        </w:r>
                      </w:p>
                    </w:txbxContent>
                  </v:textbox>
                </v:rect>
                <v:rect id="Rectangle 181" style="position:absolute;width:498;height:1671;left:18985;top:112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color w:val="00ff00"/>
                            <w:sz w:val="18"/>
                          </w:rPr>
                          <w:t xml:space="preserve">(</w:t>
                        </w:r>
                      </w:p>
                    </w:txbxContent>
                  </v:textbox>
                </v:rect>
                <v:rect id="Rectangle 182" style="position:absolute;width:915;height:1617;left:19360;top:120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Segoe UI Symbol" w:hAnsi="Segoe UI Symbol" w:eastAsia="Segoe UI Symbol" w:ascii="Segoe UI Symbol"/>
                            <w:color w:val="00ff00"/>
                            <w:sz w:val="18"/>
                          </w:rPr>
                          <w:t xml:space="preserve">∆</w:t>
                        </w:r>
                      </w:p>
                    </w:txbxContent>
                  </v:textbox>
                </v:rect>
                <v:rect id="Rectangle 183" style="position:absolute;width:1496;height:1671;left:20048;top:112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color w:val="00ff00"/>
                            <w:sz w:val="18"/>
                          </w:rPr>
                          <w:t xml:space="preserve">N/</w:t>
                        </w:r>
                      </w:p>
                    </w:txbxContent>
                  </v:textbox>
                </v:rect>
                <v:rect id="Rectangle 184" style="position:absolute;width:915;height:1617;left:21173;top:120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Segoe UI Symbol" w:hAnsi="Segoe UI Symbol" w:eastAsia="Segoe UI Symbol" w:ascii="Segoe UI Symbol"/>
                            <w:color w:val="00ff00"/>
                            <w:sz w:val="18"/>
                          </w:rPr>
                          <w:t xml:space="preserve">∆</w:t>
                        </w:r>
                      </w:p>
                    </w:txbxContent>
                  </v:textbox>
                </v:rect>
                <v:rect id="Rectangle 185" style="position:absolute;width:1578;height:1671;left:21862;top:112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color w:val="00ff00"/>
                            <w:sz w:val="18"/>
                          </w:rPr>
                          <w:t xml:space="preserve">C)</w:t>
                        </w:r>
                      </w:p>
                    </w:txbxContent>
                  </v:textbox>
                </v:rect>
                <v:rect id="Rectangle 186" style="position:absolute;width:5329;height:1648;left:-1596;top:4097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7"/>
                          </w:rPr>
                          <w:t xml:space="preserve">no CNV</w:t>
                        </w:r>
                      </w:p>
                    </w:txbxContent>
                  </v:textbox>
                </v:rect>
                <v:shape id="Shape 187" style="position:absolute;width:0;height:3995;left:1966;top:3958;" coordsize="2,399548" path="m0,399548l2,0">
                  <v:stroke weight="1pt" endcap="flat" joinstyle="miter" miterlimit="3" on="true" color="#000000"/>
                  <v:fill on="false" color="#000000" opacity="0"/>
                </v:shape>
                <v:shape id="Shape 188" style="position:absolute;width:517;height:0;left:1923;top:7953;" coordsize="51769,0" path="m0,0l51769,0">
                  <v:stroke weight="1pt" endcap="flat" joinstyle="miter" miterlimit="3" on="true" color="#000000"/>
                  <v:fill on="false" color="#000000" opacity="0"/>
                </v:shape>
                <v:shape id="Shape 189" style="position:absolute;width:517;height:0;left:2053;top:4001;" coordsize="51769,0" path="m0,0l51769,0">
                  <v:stroke weight="1pt" endcap="flat" joinstyle="miter" miterlimit="3" on="true" color="#000000"/>
                  <v:fill on="false" color="#000000" opacity="0"/>
                </v:shape>
                <v:rect id="Rectangle 190" style="position:absolute;width:5329;height:1648;left:-1596;top:14067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7"/>
                          </w:rPr>
                          <w:t xml:space="preserve">no CNV</w:t>
                        </w:r>
                      </w:p>
                    </w:txbxContent>
                  </v:textbox>
                </v:rect>
                <v:shape id="Shape 191" style="position:absolute;width:0;height:3995;left:1966;top:13927;" coordsize="2,399549" path="m0,399549l2,0">
                  <v:stroke weight="1pt" endcap="flat" joinstyle="miter" miterlimit="3" on="true" color="#000000"/>
                  <v:fill on="false" color="#000000" opacity="0"/>
                </v:shape>
                <v:shape id="Shape 192" style="position:absolute;width:517;height:0;left:1923;top:17923;" coordsize="51769,0" path="m0,0l51769,0">
                  <v:stroke weight="1pt" endcap="flat" joinstyle="miter" miterlimit="3" on="true" color="#000000"/>
                  <v:fill on="false" color="#000000" opacity="0"/>
                </v:shape>
                <v:shape id="Shape 193" style="position:absolute;width:517;height:0;left:2053;top:13970;" coordsize="51769,0" path="m0,0l51769,0">
                  <v:stroke weight="1pt" endcap="flat" joinstyle="miter" miterlimit="3" on="true" color="#000000"/>
                  <v:fill on="false" color="#000000" opacity="0"/>
                </v:shape>
                <v:rect id="Rectangle 202" style="position:absolute;width:2576;height:1671;left:12916;top:2374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DIC</w:t>
                        </w:r>
                      </w:p>
                    </w:txbxContent>
                  </v:textbox>
                </v:rect>
                <v:rect id="Rectangle 204" style="position:absolute;width:1585;height:2452;left:0;top:109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26"/>
                          </w:rPr>
                          <w:t xml:space="preserve">C</w:t>
                        </w:r>
                      </w:p>
                    </w:txbxContent>
                  </v:textbox>
                </v:rect>
                <v:rect id="Rectangle 205" style="position:absolute;width:1585;height:2452;left:0;top:2262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26"/>
                          </w:rPr>
                          <w:t xml:space="preserve">D</w:t>
                        </w:r>
                      </w:p>
                    </w:txbxContent>
                  </v:textbox>
                </v:rect>
                <v:rect id="Rectangle 206" style="position:absolute;width:5237;height:1671;left:11810;top:121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no BFP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ascii="Arial" w:eastAsia="Arial" w:hAnsi="Arial" w:cs="Arial"/>
          <w:b/>
          <w:color w:val="FF0000"/>
          <w:sz w:val="18"/>
        </w:rPr>
        <w:t>RFP-RH30</w:t>
      </w:r>
    </w:p>
    <w:p w14:paraId="28E1E875" w14:textId="77777777" w:rsidR="00FC3261" w:rsidRDefault="0064587B">
      <w:pPr>
        <w:spacing w:after="0"/>
        <w:ind w:left="1351"/>
      </w:pPr>
      <w:r>
        <w:rPr>
          <w:noProof/>
        </w:rPr>
        <mc:AlternateContent>
          <mc:Choice Requires="wpg">
            <w:drawing>
              <wp:inline distT="0" distB="0" distL="0" distR="0" wp14:anchorId="0BB035E5" wp14:editId="021044FF">
                <wp:extent cx="1754463" cy="594333"/>
                <wp:effectExtent l="0" t="0" r="0" b="0"/>
                <wp:docPr id="1218" name="Group 12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4463" cy="594333"/>
                          <a:chOff x="0" y="0"/>
                          <a:chExt cx="1754463" cy="594333"/>
                        </a:xfrm>
                      </wpg:grpSpPr>
                      <pic:pic xmlns:pic="http://schemas.openxmlformats.org/drawingml/2006/picture">
                        <pic:nvPicPr>
                          <pic:cNvPr id="159" name="Picture 159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291490" y="0"/>
                            <a:ext cx="1462973" cy="59433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4" name="Rectangle 194"/>
                        <wps:cNvSpPr/>
                        <wps:spPr>
                          <a:xfrm rot="-5399999">
                            <a:off x="-184041" y="134140"/>
                            <a:ext cx="532942" cy="1648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14D9259" w14:textId="77777777" w:rsidR="00FC3261" w:rsidRDefault="0064587B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no CN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5" name="Shape 195"/>
                        <wps:cNvSpPr/>
                        <wps:spPr>
                          <a:xfrm>
                            <a:off x="312019" y="120159"/>
                            <a:ext cx="2" cy="39954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" h="399549">
                                <a:moveTo>
                                  <a:pt x="0" y="399549"/>
                                </a:moveTo>
                                <a:lnTo>
                                  <a:pt x="2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" name="Shape 196"/>
                        <wps:cNvSpPr/>
                        <wps:spPr>
                          <a:xfrm>
                            <a:off x="307706" y="519708"/>
                            <a:ext cx="5176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769">
                                <a:moveTo>
                                  <a:pt x="0" y="0"/>
                                </a:moveTo>
                                <a:lnTo>
                                  <a:pt x="51769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" name="Shape 197"/>
                        <wps:cNvSpPr/>
                        <wps:spPr>
                          <a:xfrm>
                            <a:off x="320651" y="124456"/>
                            <a:ext cx="5176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769">
                                <a:moveTo>
                                  <a:pt x="0" y="0"/>
                                </a:moveTo>
                                <a:lnTo>
                                  <a:pt x="51769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8" name="Shape 198"/>
                        <wps:cNvSpPr/>
                        <wps:spPr>
                          <a:xfrm>
                            <a:off x="172319" y="88409"/>
                            <a:ext cx="2" cy="39954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" h="399549">
                                <a:moveTo>
                                  <a:pt x="0" y="399549"/>
                                </a:moveTo>
                                <a:lnTo>
                                  <a:pt x="2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9" name="Shape 199"/>
                        <wps:cNvSpPr/>
                        <wps:spPr>
                          <a:xfrm>
                            <a:off x="168006" y="487958"/>
                            <a:ext cx="5176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769">
                                <a:moveTo>
                                  <a:pt x="0" y="0"/>
                                </a:moveTo>
                                <a:lnTo>
                                  <a:pt x="51769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0" name="Shape 200"/>
                        <wps:cNvSpPr/>
                        <wps:spPr>
                          <a:xfrm>
                            <a:off x="180951" y="92706"/>
                            <a:ext cx="5176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769">
                                <a:moveTo>
                                  <a:pt x="0" y="0"/>
                                </a:moveTo>
                                <a:lnTo>
                                  <a:pt x="51769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218" style="width:138.147pt;height:46.7979pt;mso-position-horizontal-relative:char;mso-position-vertical-relative:line" coordsize="17544,5943">
                <v:shape id="Picture 159" style="position:absolute;width:14629;height:5943;left:2914;top:0;" filled="f">
                  <v:imagedata r:id="rId17"/>
                </v:shape>
                <v:rect id="Rectangle 194" style="position:absolute;width:5329;height:1648;left:-1840;top:1341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7"/>
                          </w:rPr>
                          <w:t xml:space="preserve">no CNV</w:t>
                        </w:r>
                      </w:p>
                    </w:txbxContent>
                  </v:textbox>
                </v:rect>
                <v:shape id="Shape 195" style="position:absolute;width:0;height:3995;left:3120;top:1201;" coordsize="2,399549" path="m0,399549l2,0">
                  <v:stroke weight="1pt" endcap="flat" joinstyle="miter" miterlimit="3" on="true" color="#000000"/>
                  <v:fill on="false" color="#000000" opacity="0"/>
                </v:shape>
                <v:shape id="Shape 196" style="position:absolute;width:517;height:0;left:3077;top:5197;" coordsize="51769,0" path="m0,0l51769,0">
                  <v:stroke weight="1pt" endcap="flat" joinstyle="miter" miterlimit="3" on="true" color="#000000"/>
                  <v:fill on="false" color="#000000" opacity="0"/>
                </v:shape>
                <v:shape id="Shape 197" style="position:absolute;width:517;height:0;left:3206;top:1244;" coordsize="51769,0" path="m0,0l51769,0">
                  <v:stroke weight="1pt" endcap="flat" joinstyle="miter" miterlimit="3" on="true" color="#000000"/>
                  <v:fill on="false" color="#000000" opacity="0"/>
                </v:shape>
                <v:shape id="Shape 198" style="position:absolute;width:0;height:3995;left:1723;top:884;" coordsize="2,399549" path="m0,399549l2,0">
                  <v:stroke weight="1pt" endcap="flat" joinstyle="miter" miterlimit="3" on="true" color="#000000"/>
                  <v:fill on="false" color="#000000" opacity="0"/>
                </v:shape>
                <v:shape id="Shape 199" style="position:absolute;width:517;height:0;left:1680;top:4879;" coordsize="51769,0" path="m0,0l51769,0">
                  <v:stroke weight="1pt" endcap="flat" joinstyle="miter" miterlimit="3" on="true" color="#000000"/>
                  <v:fill on="false" color="#000000" opacity="0"/>
                </v:shape>
                <v:shape id="Shape 200" style="position:absolute;width:517;height:0;left:1809;top:927;" coordsize="51769,0" path="m0,0l51769,0">
                  <v:stroke weight="1pt" endcap="flat" joinstyle="miter" miterlimit="3" on="true" color="#000000"/>
                  <v:fill on="false" color="#000000" opacity="0"/>
                </v:shape>
              </v:group>
            </w:pict>
          </mc:Fallback>
        </mc:AlternateContent>
      </w:r>
    </w:p>
    <w:sectPr w:rsidR="00FC3261">
      <w:pgSz w:w="12240" w:h="15840"/>
      <w:pgMar w:top="116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261"/>
    <w:rsid w:val="0064587B"/>
    <w:rsid w:val="00892A86"/>
    <w:rsid w:val="00BD0E03"/>
    <w:rsid w:val="00F228C9"/>
    <w:rsid w:val="00FC3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59FC4"/>
  <w15:docId w15:val="{72F87EF5-F4D6-43B7-95DD-2AF038966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70.jp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6.jpg"/><Relationship Id="rId12" Type="http://schemas.openxmlformats.org/officeDocument/2006/relationships/image" Target="media/image9.jpg"/><Relationship Id="rId17" Type="http://schemas.openxmlformats.org/officeDocument/2006/relationships/image" Target="media/image110.jpg"/><Relationship Id="rId2" Type="http://schemas.openxmlformats.org/officeDocument/2006/relationships/settings" Target="settings.xml"/><Relationship Id="rId16" Type="http://schemas.openxmlformats.org/officeDocument/2006/relationships/image" Target="media/image11.jpg"/><Relationship Id="rId1" Type="http://schemas.openxmlformats.org/officeDocument/2006/relationships/styles" Target="styles.xml"/><Relationship Id="rId6" Type="http://schemas.openxmlformats.org/officeDocument/2006/relationships/image" Target="media/image5.jpg"/><Relationship Id="rId11" Type="http://schemas.openxmlformats.org/officeDocument/2006/relationships/image" Target="media/image7.jpg"/><Relationship Id="rId5" Type="http://schemas.openxmlformats.org/officeDocument/2006/relationships/image" Target="media/image2.jpg"/><Relationship Id="rId15" Type="http://schemas.openxmlformats.org/officeDocument/2006/relationships/image" Target="media/image10.jpg"/><Relationship Id="rId10" Type="http://schemas.openxmlformats.org/officeDocument/2006/relationships/image" Target="media/image4.jpg"/><Relationship Id="rId19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image" Target="media/image8.jpg"/><Relationship Id="rId14" Type="http://schemas.openxmlformats.org/officeDocument/2006/relationships/image" Target="media/image90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3</Characters>
  <Application>Microsoft Office Word</Application>
  <DocSecurity>0</DocSecurity>
  <Lines>1</Lines>
  <Paragraphs>1</Paragraphs>
  <ScaleCrop>false</ScaleCrop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agy</dc:creator>
  <cp:keywords/>
  <cp:lastModifiedBy>Mel Wincott</cp:lastModifiedBy>
  <cp:revision>2</cp:revision>
  <dcterms:created xsi:type="dcterms:W3CDTF">2020-09-28T08:30:00Z</dcterms:created>
  <dcterms:modified xsi:type="dcterms:W3CDTF">2020-09-28T08:30:00Z</dcterms:modified>
</cp:coreProperties>
</file>